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1. </w:t>
      </w:r>
      <w:r>
        <w:rPr/>
        <w:t>Primer sequences for Real-time PCR analysis</w:t>
      </w:r>
    </w:p>
    <w:tbl>
      <w:tblPr>
        <w:tblW w:w="9545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855"/>
        <w:gridCol w:w="5329"/>
        <w:gridCol w:w="1001"/>
      </w:tblGrid>
      <w:tr>
        <w:trPr>
          <w:trHeight w:val="271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ne Identifier</w:t>
            </w:r>
          </w:p>
        </w:tc>
        <w:tc>
          <w:tcPr>
            <w:tcW w:w="53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imer  sequence (5'→3')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duct (bp)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PT2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536962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GACGAGACCGCCCAAGAAG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4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TTTTCAGTCACTCACGTCGAGAC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PT3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536963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TGCGACTGCTGTATTCAGTACGT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6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ACAAATGCCATCAAATATGAACAGA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OsPT6 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536966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TATAACTGATCGATCGAGACCAGAG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6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TGGATAGCCAGGCCAGTTATATATC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PT8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536968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AGAAGGCAAAAGAAATGTGTGTTAAAT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4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AAAATGTATTCGTGCCAAATTGCT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SPX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Os06g0603600</w:t>
              </w:r>
            </w:hyperlink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ACATTTGCTGGAGATAGTACCG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5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TCTGATGGTTATGATGGGTTTCT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SPX2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Os02g0202200</w:t>
              </w:r>
            </w:hyperlink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CTCAATGTGCAGCCTGACTA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1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CAGCCATACAAACCATCTAACAAA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SPX3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Os10g0392600</w:t>
              </w:r>
            </w:hyperlink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TGCCGGTACTAGATTGTATGATT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0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GTATGTTCTCTACCACGGCATA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PHR2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Os07g0438800</w:t>
              </w:r>
            </w:hyperlink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GACCAGAATTGTCTGAAGGTTCTT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7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ACGCAATGCCTCAGTGAGAT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OsPHO2 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s05g0557700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CGAGAATTTTGTCAAGGAGCA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TCACGAGCATGTCCAACAA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IPS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Y5687591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: CTAAGGTAGGGCAACTTGTATC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2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: TTATTAGAGCAAGGACCGAAAC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miR399d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0001056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GGTGGCCTTTGATAGACCATCA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16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GCAGGCCGTTTTGGTGAAT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miR399j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0001062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GGAGCATGTGAAGTCTTTTGTAGC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61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GGCAACTCTCCTTTGGCAGA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OsRubQ1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s06g0681400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: GGGTTCACAAGTCTGCCTATTTG</w:t>
            </w:r>
          </w:p>
        </w:tc>
        <w:tc>
          <w:tcPr>
            <w:tcW w:w="100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</w:t>
            </w:r>
          </w:p>
        </w:tc>
      </w:tr>
      <w:tr>
        <w:trPr>
          <w:trHeight w:val="271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8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53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: ACGGGACACGACCAAGGA</w:t>
            </w:r>
          </w:p>
        </w:tc>
        <w:tc>
          <w:tcPr>
            <w:tcW w:w="100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6"/>
      <w:type w:val="nextPage"/>
      <w:pgSz w:w="12240" w:h="15840"/>
      <w:pgMar w:left="1440" w:right="153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xternalref">
    <w:name w:val="externalref"/>
    <w:basedOn w:val="DefaultParagraphFont"/>
    <w:qFormat/>
    <w:rPr/>
  </w:style>
  <w:style w:type="character" w:styleId="Refsource">
    <w:name w:val="refsour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Slugmetadatanote">
    <w:name w:val="slug-metadata-note"/>
    <w:basedOn w:val="DefaultParagraphFont"/>
    <w:qFormat/>
    <w:rPr/>
  </w:style>
  <w:style w:type="character" w:styleId="Slugaheadofprintdate">
    <w:name w:val="slug-ahead-of-print-dat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Asizelarge">
    <w:name w:val="a-size-large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Citation">
    <w:name w:val="citation"/>
    <w:basedOn w:val="DefaultParagraphFont"/>
    <w:qFormat/>
    <w:rPr/>
  </w:style>
  <w:style w:type="character" w:styleId="Articleheadermetainfolabel">
    <w:name w:val="article-header__meta-info-label"/>
    <w:basedOn w:val="DefaultParagraphFont"/>
    <w:qFormat/>
    <w:rPr/>
  </w:style>
  <w:style w:type="character" w:styleId="Articleheadermetainfodata">
    <w:name w:val="article-header__meta-info-data"/>
    <w:basedOn w:val="DefaultParagraphFont"/>
    <w:qFormat/>
    <w:rPr/>
  </w:style>
  <w:style w:type="character" w:styleId="Gi">
    <w:name w:val="gi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apdb.dna.affrc.go.jp/viewer/gbrowse_details/irgsp1?name=Os06g0603600" TargetMode="External"/><Relationship Id="rId3" Type="http://schemas.openxmlformats.org/officeDocument/2006/relationships/hyperlink" Target="http://rapdb.dna.affrc.go.jp/viewer/gbrowse_details/irgsp1?name=Os02g0202200" TargetMode="External"/><Relationship Id="rId4" Type="http://schemas.openxmlformats.org/officeDocument/2006/relationships/hyperlink" Target="http://rapdb.dna.affrc.go.jp/viewer/gbrowse_details/irgsp1?name=Os10g0392600" TargetMode="External"/><Relationship Id="rId5" Type="http://schemas.openxmlformats.org/officeDocument/2006/relationships/hyperlink" Target="http://rapdb.dna.affrc.go.jp/viewer/gbrowse_details/irgsp1?name=Os07g0438800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14:29:00Z</dcterms:created>
  <dc:creator>Jain</dc:creator>
  <dc:description/>
  <cp:keywords/>
  <dc:language>en-US</dc:language>
  <cp:lastModifiedBy>USER</cp:lastModifiedBy>
  <dcterms:modified xsi:type="dcterms:W3CDTF">2016-03-29T12:02:00Z</dcterms:modified>
  <cp:revision>8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